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020" w:rsidRPr="00B13E1F" w:rsidRDefault="004D4020" w:rsidP="00B13E1F">
      <w:pPr>
        <w:pBdr>
          <w:bottom w:val="double" w:sz="6" w:space="1" w:color="auto"/>
        </w:pBdr>
        <w:spacing w:after="160" w:line="259" w:lineRule="auto"/>
        <w:ind w:firstLine="0"/>
        <w:jc w:val="left"/>
        <w:rPr>
          <w:color w:val="000000"/>
          <w:sz w:val="28"/>
          <w:shd w:val="clear" w:color="auto" w:fill="FFFFFF"/>
          <w:lang w:val="en-US" w:eastAsia="en-US"/>
        </w:rPr>
      </w:pPr>
      <w:bookmarkStart w:id="0" w:name="_GoBack"/>
      <w:bookmarkEnd w:id="0"/>
      <w:r w:rsidRPr="00B13E1F">
        <w:rPr>
          <w:color w:val="000000"/>
          <w:sz w:val="28"/>
          <w:shd w:val="clear" w:color="auto" w:fill="FFFFFF"/>
          <w:lang w:val="en-US" w:eastAsia="en-US"/>
        </w:rPr>
        <w:t xml:space="preserve">European </w:t>
      </w:r>
      <w:r w:rsidRPr="00B13E1F">
        <w:rPr>
          <w:i/>
          <w:iCs/>
          <w:color w:val="000000"/>
          <w:sz w:val="28"/>
          <w:shd w:val="clear" w:color="auto" w:fill="FFFFFF"/>
          <w:lang w:val="en-US" w:eastAsia="en-US"/>
        </w:rPr>
        <w:t>Lymantria dispar</w:t>
      </w:r>
      <w:r w:rsidRPr="00B13E1F">
        <w:rPr>
          <w:color w:val="000000"/>
          <w:sz w:val="28"/>
          <w:shd w:val="clear" w:color="auto" w:fill="FFFFFF"/>
          <w:lang w:val="en-US" w:eastAsia="en-US"/>
        </w:rPr>
        <w:t xml:space="preserve"> samples: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en-US" w:eastAsia="en-US"/>
        </w:rPr>
      </w:pPr>
      <w:r w:rsidRPr="00B13E1F">
        <w:rPr>
          <w:szCs w:val="24"/>
          <w:lang w:val="en-US" w:eastAsia="en-US"/>
        </w:rPr>
        <w:t>EII453-15|Lymantria dispar|COI-5P_Czech Republic Moravian-Silesian South Moravia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en-US" w:eastAsia="en-US"/>
        </w:rPr>
      </w:pPr>
      <w:r w:rsidRPr="00B13E1F">
        <w:rPr>
          <w:szCs w:val="24"/>
          <w:lang w:val="en-US" w:eastAsia="en-US"/>
        </w:rPr>
        <w:t>EII518-15|Lymantria dispar|COI-5P_Czech Republic Moravian-Silesian South Moravia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en-US" w:eastAsia="en-US"/>
        </w:rPr>
      </w:pPr>
      <w:r w:rsidRPr="00B13E1F">
        <w:rPr>
          <w:szCs w:val="24"/>
          <w:lang w:val="en-US" w:eastAsia="en-US"/>
        </w:rPr>
        <w:t>EII527-15|Lymantria dispar|COI-5P_Czech Republic Moravian-Silesian South Moravia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en-US" w:eastAsia="en-US"/>
        </w:rPr>
      </w:pPr>
      <w:r w:rsidRPr="00B13E1F">
        <w:rPr>
          <w:szCs w:val="24"/>
          <w:lang w:val="en-US" w:eastAsia="en-US"/>
        </w:rPr>
        <w:t>EII546-15|Lymantria dispar|COI-5P_Czech Republic Moravian-Silesian South Moravia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en-US" w:eastAsia="en-US"/>
        </w:rPr>
      </w:pPr>
      <w:r w:rsidRPr="00B13E1F">
        <w:rPr>
          <w:szCs w:val="24"/>
          <w:lang w:val="en-US" w:eastAsia="en-US"/>
        </w:rPr>
        <w:t>EII568-15|Lymantria dispar|COI-5P_Czech Republic Moravian-Silesian South Moravia</w:t>
      </w:r>
    </w:p>
    <w:p w:rsidR="004D4020" w:rsidRPr="00E40652" w:rsidRDefault="004D4020" w:rsidP="00B13E1F">
      <w:pPr>
        <w:spacing w:line="276" w:lineRule="auto"/>
        <w:ind w:firstLine="0"/>
        <w:jc w:val="left"/>
        <w:rPr>
          <w:szCs w:val="24"/>
          <w:lang w:val="en-US" w:eastAsia="en-US"/>
        </w:rPr>
      </w:pPr>
      <w:r w:rsidRPr="00B13E1F">
        <w:rPr>
          <w:szCs w:val="24"/>
          <w:lang w:val="en-US" w:eastAsia="en-US"/>
        </w:rPr>
        <w:t>GBLAA1335-15|Lymantria dispar|COI-5P_Germany Bavaria Unterfranken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en-US" w:eastAsia="en-US"/>
        </w:rPr>
      </w:pPr>
      <w:r w:rsidRPr="00B13E1F">
        <w:rPr>
          <w:szCs w:val="24"/>
          <w:lang w:val="en-US" w:eastAsia="en-US"/>
        </w:rPr>
        <w:t>GBLAD102-14|Lymantria dispar|COI-5P_Germany Saxony Euba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en-US" w:eastAsia="en-US"/>
        </w:rPr>
      </w:pPr>
      <w:r w:rsidRPr="00B13E1F">
        <w:rPr>
          <w:szCs w:val="24"/>
          <w:lang w:val="en-US" w:eastAsia="en-US"/>
        </w:rPr>
        <w:t>GBLAF509-14|Lymantria dispar|COI-5P_Germany Brandenburg Barnim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en-US" w:eastAsia="en-US"/>
        </w:rPr>
      </w:pPr>
      <w:r w:rsidRPr="00B13E1F">
        <w:rPr>
          <w:szCs w:val="24"/>
          <w:lang w:val="en-US" w:eastAsia="en-US"/>
        </w:rPr>
        <w:t xml:space="preserve">GBMIN82223-17|Lymantria </w:t>
      </w:r>
      <w:smartTag w:uri="urn:schemas-microsoft-com:office:smarttags" w:element="place">
        <w:smartTag w:uri="urn:schemas-microsoft-com:office:smarttags" w:element="place">
          <w:r w:rsidRPr="00B13E1F">
            <w:rPr>
              <w:szCs w:val="24"/>
              <w:lang w:val="en-US" w:eastAsia="en-US"/>
            </w:rPr>
            <w:t>dispar|COI-5P|KY421535_Czech</w:t>
          </w:r>
        </w:smartTag>
        <w:r w:rsidRPr="00B13E1F">
          <w:rPr>
            <w:szCs w:val="24"/>
            <w:lang w:val="en-US" w:eastAsia="en-US"/>
          </w:rPr>
          <w:t xml:space="preserve"> </w:t>
        </w:r>
        <w:smartTag w:uri="urn:schemas-microsoft-com:office:smarttags" w:element="place">
          <w:r w:rsidRPr="00B13E1F">
            <w:rPr>
              <w:szCs w:val="24"/>
              <w:lang w:val="en-US" w:eastAsia="en-US"/>
            </w:rPr>
            <w:t>Republic</w:t>
          </w:r>
        </w:smartTag>
      </w:smartTag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en-US" w:eastAsia="en-US"/>
        </w:rPr>
      </w:pPr>
      <w:r w:rsidRPr="00B13E1F">
        <w:rPr>
          <w:szCs w:val="24"/>
          <w:lang w:val="en-US" w:eastAsia="en-US"/>
        </w:rPr>
        <w:t xml:space="preserve">GBMIN82224-17|Lymantria </w:t>
      </w:r>
      <w:smartTag w:uri="urn:schemas-microsoft-com:office:smarttags" w:element="place">
        <w:smartTag w:uri="urn:schemas-microsoft-com:office:smarttags" w:element="place">
          <w:r w:rsidRPr="00B13E1F">
            <w:rPr>
              <w:szCs w:val="24"/>
              <w:lang w:val="en-US" w:eastAsia="en-US"/>
            </w:rPr>
            <w:t>dispar|COI-5P|KY421540_Czech</w:t>
          </w:r>
        </w:smartTag>
        <w:r w:rsidRPr="00B13E1F">
          <w:rPr>
            <w:szCs w:val="24"/>
            <w:lang w:val="en-US" w:eastAsia="en-US"/>
          </w:rPr>
          <w:t xml:space="preserve"> </w:t>
        </w:r>
        <w:smartTag w:uri="urn:schemas-microsoft-com:office:smarttags" w:element="place">
          <w:r w:rsidRPr="00B13E1F">
            <w:rPr>
              <w:szCs w:val="24"/>
              <w:lang w:val="en-US" w:eastAsia="en-US"/>
            </w:rPr>
            <w:t>Republic</w:t>
          </w:r>
        </w:smartTag>
      </w:smartTag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en-US" w:eastAsia="en-US"/>
        </w:rPr>
      </w:pPr>
      <w:r w:rsidRPr="00B13E1F">
        <w:rPr>
          <w:szCs w:val="24"/>
          <w:lang w:val="en-US" w:eastAsia="en-US"/>
        </w:rPr>
        <w:t>GWOR3969-09|Lymantria dispar|COI-5P|JF415391_Germany Bavaria Oberbayern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en-US" w:eastAsia="en-US"/>
        </w:rPr>
      </w:pPr>
      <w:r w:rsidRPr="00B13E1F">
        <w:rPr>
          <w:szCs w:val="24"/>
          <w:lang w:val="en-US" w:eastAsia="en-US"/>
        </w:rPr>
        <w:t>GWORA2530-09|Lymantria dispar|COI-5P|HQ957218_Germany Bavaria Niederbayern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en-US" w:eastAsia="en-US"/>
        </w:rPr>
      </w:pPr>
      <w:r w:rsidRPr="00B13E1F">
        <w:rPr>
          <w:szCs w:val="24"/>
          <w:lang w:val="en-US" w:eastAsia="en-US"/>
        </w:rPr>
        <w:t>GWORO698-09|Lymantria dispar|COI-5P|GU688413_Germany Bavaria Oberbayern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GWOTL126-13|Lymantria dispar|COI-5P_Germany Saarland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GWOTL127-13|Lymantria dispar|COI-5P_Germany Saarland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EFIL413-10|Lymantria dispar|COI-5P|KX041450_Germany Saxony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43-09|Lymantria dispar|COI-5P|HM775668_France Nouvelle-Aquitaine Poitou-Charentes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44-09|Lymantria dispar|COI-5P|HM775667_France Nouvelle-Aquitaine Poitou-Charentes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45-09|Lymantria dispar|COI-5P|HM775666_France Nouvelle-Aquitaine Poitou-Charentes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46-09|Lymantria dispar|COI-5P|HM775665_France Centre-Val de Loire Centr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48-09|Lymantria dispar|COI-5P|HM775664_France Centre-Val de Loire Centr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49-09|Lymantria dispar|COI-5P|HM775663_France Centre-Val de Loire Centr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50-09|Lymantria dispar|COI-5P|HM775662_France Centre-Val de Loire Centr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51-09|Lymantria dispar|COI-5P|HM775661_France Centre-Val de Loire Centr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52-09|Lymantria dispar|COI-5P|HM775660_France Centre-Val de Loire Centr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53-09|Lymantria dispar|COI-5P|HM775659_France Centre-Val de Loire Centr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54-09|Lymantria dispar|COI-5P|HM775658_France Grand Est Alsac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55-09|Lymantria dispar|COI-5P|HM775657_France Grand Est Alsac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56-09|Lymantria dispar|COI-5P|HM775656_France Grand Est Alsac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57-09|Lymantria dispar|COI-5P|HM775655_Germany Baden-Wuerttemberg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58-09|Lymantria dispar|COI-5P|HM775654_Germany Baden-Wuerttemberg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59-09|Lymantria dispar|COI-5P|HM775653_Germany Baden-Wuerttemberg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60-09|Lymantria dispar|COI-5P|HM775652_Germany Baden-Wuerttemberg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61-09|Lymantria dispar|COI-5P|HM775651_Germany Baden-Wuerttemberg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62-09|Lymantria dispar|COI-5P|HM775650_Germany Baden-Wuerttemberg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63-09|Lymantria dispar|COI-5P|HM775649_Germany Baden-Wuerttemberg</w:t>
      </w:r>
    </w:p>
    <w:p w:rsidR="004D4020" w:rsidRPr="00ED62D9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ED62D9">
        <w:rPr>
          <w:szCs w:val="24"/>
          <w:lang w:val="it-IT" w:eastAsia="en-US"/>
        </w:rPr>
        <w:t>LYMMK064-09|Lymantria dispar|COI-5P|HM775648_Germany Baden-Wuerttemberg</w:t>
      </w:r>
    </w:p>
    <w:p w:rsidR="004D4020" w:rsidRPr="00ED62D9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ED62D9">
        <w:rPr>
          <w:szCs w:val="24"/>
          <w:lang w:val="it-IT" w:eastAsia="en-US"/>
        </w:rPr>
        <w:t>LYMMK065-09|Lymantria dispar|COI-5P|HM775647_Germany Baden-Wuerttemberg</w:t>
      </w:r>
    </w:p>
    <w:p w:rsidR="004D4020" w:rsidRPr="00ED62D9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ED62D9">
        <w:rPr>
          <w:szCs w:val="24"/>
          <w:lang w:val="it-IT" w:eastAsia="en-US"/>
        </w:rPr>
        <w:t>LYMMK066-09|Lymantria dispar|COI-5P|HM775646_Germany Baden-Wuerttemberg</w:t>
      </w:r>
    </w:p>
    <w:p w:rsidR="004D4020" w:rsidRPr="00ED62D9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ED62D9">
        <w:rPr>
          <w:szCs w:val="24"/>
          <w:lang w:val="it-IT" w:eastAsia="en-US"/>
        </w:rPr>
        <w:t>LYMMK067-09|Lymantria dispar|COI-5P|HM775645_Germany Baden-Wuerttemberg</w:t>
      </w:r>
    </w:p>
    <w:p w:rsidR="004D4020" w:rsidRPr="00ED62D9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ED62D9">
        <w:rPr>
          <w:szCs w:val="24"/>
          <w:lang w:val="it-IT" w:eastAsia="en-US"/>
        </w:rPr>
        <w:t>LYMMK068-09|Lymantria dispar|COI-5P|HM775644_Germany Baden-Wuerttemberg</w:t>
      </w:r>
    </w:p>
    <w:p w:rsidR="004D4020" w:rsidRPr="00ED62D9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ED62D9">
        <w:rPr>
          <w:szCs w:val="24"/>
          <w:lang w:val="it-IT" w:eastAsia="en-US"/>
        </w:rPr>
        <w:lastRenderedPageBreak/>
        <w:t>LYMMK069-09|Lymantria dispar|COI-5P|HM775643_Germany Baden-Wuerttemberg</w:t>
      </w:r>
    </w:p>
    <w:p w:rsidR="004D4020" w:rsidRPr="00ED62D9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ED62D9">
        <w:rPr>
          <w:szCs w:val="24"/>
          <w:lang w:val="it-IT" w:eastAsia="en-US"/>
        </w:rPr>
        <w:t>LYMMK070-09|Lymantria dispar|COI-5P|HM775642_Germany Baden-Wuerttemberg</w:t>
      </w:r>
    </w:p>
    <w:p w:rsidR="004D4020" w:rsidRPr="00ED62D9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ED62D9">
        <w:rPr>
          <w:szCs w:val="24"/>
          <w:lang w:val="it-IT" w:eastAsia="en-US"/>
        </w:rPr>
        <w:t>LYMMK071-09|Lymantria dispar|COI-5P|HM775641_Germany Baden-Wuerttemberg</w:t>
      </w:r>
    </w:p>
    <w:p w:rsidR="004D4020" w:rsidRPr="00ED62D9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ED62D9">
        <w:rPr>
          <w:szCs w:val="24"/>
          <w:lang w:val="it-IT" w:eastAsia="en-US"/>
        </w:rPr>
        <w:t>LYMMK072-09|Lymantria dispar|COI-5P|HM775640_Germany Baden-Wuerttemberg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73-09|Lymantria dispar|COI-5P|HM775606_Germany Bavaria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74-09|Lymantria dispar|COI-5P|HM775639_Germany Bavaria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75-09|Lymantria dispar|COI-5P|HM775638_Germany Bavaria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76-09|Lymantria dispar|COI-5P|HM775637_Germany Hess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78-09|Lymantria dispar|COI-5P|HM775636_Germany Hess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79-09|Lymantria dispar|COI-5P|HM775635_Germany Bavaria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80-09|Lymantria dispar|COI-5P|HM775634_Germany Bavaria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81-09|Lymantria dispar|COI-5P|HM775633_Germany Bavaria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82-09|Lymantria dispar|COI-5P|HM775632_Germany Hess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83-09|Lymantria dispar|COI-5P|HM775631_Germany Hess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84-09|Lymantria dispar|COI-5P|HM775630_Germany Hess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85-09|Lymantria dispar|COI-5P|HM775629_Germany Hess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86-09|Lymantria dispar|COI-5P|HM775628_Germany Hess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087-09|Lymantria dispar|COI-5P|HM775627_Germany Hesse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100-09|Lymantria dispar|COI-5P|HM775600_Poland Poznan Region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102-09|Lymantria dispar|COI-5P|HM775599_Poland Poznan Region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103-09|Lymantria dispar|COI-5P|HM775598_Poland Poznan Region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104-09|Lymantria dispar|COI-5P|HM775597_Poland Poznan Region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105-09|Lymantria dispar|COI-5P|HM775596_Poland Poznan Region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106-09|Lymantria dispar|COI-5P|HM775610_Poland Poznan Region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107-09|Lymantria dispar|COI-5P|HM775609_Poland Poznan Region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it-IT" w:eastAsia="en-US"/>
        </w:rPr>
      </w:pPr>
      <w:r w:rsidRPr="00B13E1F">
        <w:rPr>
          <w:szCs w:val="24"/>
          <w:lang w:val="it-IT" w:eastAsia="en-US"/>
        </w:rPr>
        <w:t>LYMMK108-09|Lymantria dispar|COI-5P|HM775595_Poland Poznan Region</w:t>
      </w:r>
    </w:p>
    <w:p w:rsidR="004D4020" w:rsidRPr="00B13E1F" w:rsidRDefault="004D4020" w:rsidP="00B13E1F">
      <w:pPr>
        <w:spacing w:line="276" w:lineRule="auto"/>
        <w:ind w:firstLine="0"/>
        <w:jc w:val="left"/>
        <w:rPr>
          <w:szCs w:val="24"/>
          <w:lang w:val="en-US" w:eastAsia="en-US"/>
        </w:rPr>
      </w:pPr>
      <w:r w:rsidRPr="00B13E1F">
        <w:rPr>
          <w:szCs w:val="24"/>
          <w:lang w:val="en-US" w:eastAsia="en-US"/>
        </w:rPr>
        <w:t>NLLEA1111-12|Lymantria dispar|COI-5P|KX049315_Netherlands South Holland</w:t>
      </w:r>
    </w:p>
    <w:p w:rsidR="004D4020" w:rsidRPr="00C66E8F" w:rsidRDefault="004D4020" w:rsidP="0056545E">
      <w:pPr>
        <w:ind w:firstLine="0"/>
        <w:jc w:val="both"/>
        <w:rPr>
          <w:sz w:val="28"/>
          <w:lang w:val="en-US"/>
        </w:rPr>
      </w:pPr>
    </w:p>
    <w:sectPr w:rsidR="004D4020" w:rsidRPr="00C66E8F" w:rsidSect="00691FC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74A0" w:rsidRDefault="009274A0" w:rsidP="00C66E8F">
      <w:pPr>
        <w:spacing w:line="240" w:lineRule="auto"/>
      </w:pPr>
      <w:r>
        <w:separator/>
      </w:r>
    </w:p>
  </w:endnote>
  <w:endnote w:type="continuationSeparator" w:id="0">
    <w:p w:rsidR="009274A0" w:rsidRDefault="009274A0" w:rsidP="00C66E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74A0" w:rsidRDefault="009274A0" w:rsidP="00C66E8F">
      <w:pPr>
        <w:spacing w:line="240" w:lineRule="auto"/>
      </w:pPr>
      <w:r>
        <w:separator/>
      </w:r>
    </w:p>
  </w:footnote>
  <w:footnote w:type="continuationSeparator" w:id="0">
    <w:p w:rsidR="009274A0" w:rsidRDefault="009274A0" w:rsidP="00C66E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60B"/>
    <w:rsid w:val="00004242"/>
    <w:rsid w:val="00023517"/>
    <w:rsid w:val="001035C6"/>
    <w:rsid w:val="0020679A"/>
    <w:rsid w:val="002434BA"/>
    <w:rsid w:val="002B29F8"/>
    <w:rsid w:val="002C76BB"/>
    <w:rsid w:val="00361D6C"/>
    <w:rsid w:val="00377F9D"/>
    <w:rsid w:val="00394472"/>
    <w:rsid w:val="003A35E3"/>
    <w:rsid w:val="003B6A7F"/>
    <w:rsid w:val="00453BB3"/>
    <w:rsid w:val="00482EA9"/>
    <w:rsid w:val="004B3988"/>
    <w:rsid w:val="004D4020"/>
    <w:rsid w:val="0053564A"/>
    <w:rsid w:val="0056545E"/>
    <w:rsid w:val="00566531"/>
    <w:rsid w:val="005D288B"/>
    <w:rsid w:val="00612DED"/>
    <w:rsid w:val="0068446B"/>
    <w:rsid w:val="00691FC6"/>
    <w:rsid w:val="00731803"/>
    <w:rsid w:val="00866C40"/>
    <w:rsid w:val="008E41D5"/>
    <w:rsid w:val="009274A0"/>
    <w:rsid w:val="0095005D"/>
    <w:rsid w:val="0097297F"/>
    <w:rsid w:val="009A2615"/>
    <w:rsid w:val="009D2153"/>
    <w:rsid w:val="00A34BD6"/>
    <w:rsid w:val="00A4761B"/>
    <w:rsid w:val="00A519C6"/>
    <w:rsid w:val="00A55635"/>
    <w:rsid w:val="00B13E1F"/>
    <w:rsid w:val="00B15A7C"/>
    <w:rsid w:val="00B32CDA"/>
    <w:rsid w:val="00B655D7"/>
    <w:rsid w:val="00C5131F"/>
    <w:rsid w:val="00C66E8F"/>
    <w:rsid w:val="00CA467D"/>
    <w:rsid w:val="00CC4D98"/>
    <w:rsid w:val="00CF56E5"/>
    <w:rsid w:val="00D30DEC"/>
    <w:rsid w:val="00DA503B"/>
    <w:rsid w:val="00E32D99"/>
    <w:rsid w:val="00E40652"/>
    <w:rsid w:val="00E54A01"/>
    <w:rsid w:val="00E902B1"/>
    <w:rsid w:val="00EA3AE4"/>
    <w:rsid w:val="00ED62D9"/>
    <w:rsid w:val="00F7560B"/>
    <w:rsid w:val="00F83E6A"/>
    <w:rsid w:val="00FC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4:docId w14:val="1DFBE849"/>
  <w15:docId w15:val="{4AD5934F-EB91-47B4-8D59-AAE7A0B79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Повседневный"/>
    <w:qFormat/>
    <w:rsid w:val="00DA503B"/>
    <w:pPr>
      <w:spacing w:line="360" w:lineRule="auto"/>
      <w:ind w:firstLine="680"/>
      <w:jc w:val="center"/>
    </w:pPr>
    <w:rPr>
      <w:rFonts w:ascii="Times New Roman" w:hAnsi="Times New Roman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Стиль1"/>
    <w:basedOn w:val="a"/>
    <w:link w:val="10"/>
    <w:uiPriority w:val="99"/>
    <w:rsid w:val="00612DED"/>
    <w:pPr>
      <w:spacing w:line="240" w:lineRule="auto"/>
    </w:pPr>
  </w:style>
  <w:style w:type="character" w:customStyle="1" w:styleId="10">
    <w:name w:val="Стиль1 Знак"/>
    <w:basedOn w:val="a0"/>
    <w:link w:val="1"/>
    <w:uiPriority w:val="99"/>
    <w:locked/>
    <w:rsid w:val="00612DED"/>
    <w:rPr>
      <w:rFonts w:ascii="Times New Roman" w:hAnsi="Times New Roman" w:cs="Times New Roman"/>
      <w:sz w:val="24"/>
    </w:rPr>
  </w:style>
  <w:style w:type="character" w:customStyle="1" w:styleId="a3">
    <w:name w:val="Повседневный Знак"/>
    <w:basedOn w:val="a4"/>
    <w:uiPriority w:val="99"/>
    <w:rsid w:val="009D2153"/>
    <w:rPr>
      <w:rFonts w:ascii="Times New Roman" w:hAnsi="Times New Roman" w:cs="Times New Roman"/>
      <w:sz w:val="28"/>
      <w:szCs w:val="28"/>
      <w:lang w:eastAsia="ru-RU"/>
    </w:rPr>
  </w:style>
  <w:style w:type="paragraph" w:styleId="a5">
    <w:name w:val="Body Text"/>
    <w:basedOn w:val="a"/>
    <w:link w:val="a6"/>
    <w:uiPriority w:val="99"/>
    <w:semiHidden/>
    <w:rsid w:val="009D2153"/>
    <w:pPr>
      <w:spacing w:after="120"/>
    </w:pPr>
  </w:style>
  <w:style w:type="character" w:customStyle="1" w:styleId="a6">
    <w:name w:val="Основной текст Знак"/>
    <w:basedOn w:val="a0"/>
    <w:link w:val="a5"/>
    <w:uiPriority w:val="99"/>
    <w:semiHidden/>
    <w:locked/>
    <w:rsid w:val="009D2153"/>
    <w:rPr>
      <w:rFonts w:ascii="Times New Roman" w:hAnsi="Times New Roman" w:cs="Times New Roman"/>
      <w:sz w:val="28"/>
      <w:szCs w:val="28"/>
      <w:lang w:eastAsia="ru-RU"/>
    </w:rPr>
  </w:style>
  <w:style w:type="paragraph" w:styleId="a7">
    <w:name w:val="Body Text First Indent"/>
    <w:basedOn w:val="a5"/>
    <w:link w:val="a4"/>
    <w:uiPriority w:val="99"/>
    <w:semiHidden/>
    <w:rsid w:val="009D2153"/>
    <w:pPr>
      <w:spacing w:after="0"/>
      <w:ind w:firstLine="360"/>
    </w:pPr>
  </w:style>
  <w:style w:type="character" w:customStyle="1" w:styleId="a4">
    <w:name w:val="Красная строка Знак"/>
    <w:basedOn w:val="a6"/>
    <w:link w:val="a7"/>
    <w:uiPriority w:val="99"/>
    <w:semiHidden/>
    <w:locked/>
    <w:rsid w:val="009D2153"/>
    <w:rPr>
      <w:rFonts w:ascii="Times New Roman" w:hAnsi="Times New Roman" w:cs="Times New Roman"/>
      <w:sz w:val="28"/>
      <w:szCs w:val="28"/>
      <w:lang w:eastAsia="ru-RU"/>
    </w:rPr>
  </w:style>
  <w:style w:type="character" w:customStyle="1" w:styleId="gi">
    <w:name w:val="gi"/>
    <w:uiPriority w:val="99"/>
    <w:rsid w:val="00E32D99"/>
  </w:style>
  <w:style w:type="character" w:styleId="a8">
    <w:name w:val="Hyperlink"/>
    <w:basedOn w:val="a0"/>
    <w:uiPriority w:val="99"/>
    <w:rsid w:val="00E32D99"/>
    <w:rPr>
      <w:rFonts w:cs="Times New Roman"/>
      <w:color w:val="0563C1"/>
      <w:u w:val="single"/>
    </w:rPr>
  </w:style>
  <w:style w:type="character" w:customStyle="1" w:styleId="enhanced-reference514851bd-e3a8-4e2a-a4d0-1979c65bcf3denhanced-underline-drawleftmostcurrent-selectionhover">
    <w:name w:val="enhanced-reference 514851bd-e3a8-4e2a-a4d0-1979c65bcf3d enhanced-underline-draw leftmost current-selection hover"/>
    <w:basedOn w:val="a0"/>
    <w:uiPriority w:val="99"/>
    <w:rsid w:val="00361D6C"/>
    <w:rPr>
      <w:rFonts w:cs="Times New Roman"/>
    </w:rPr>
  </w:style>
  <w:style w:type="paragraph" w:styleId="a9">
    <w:name w:val="header"/>
    <w:basedOn w:val="a"/>
    <w:link w:val="aa"/>
    <w:uiPriority w:val="99"/>
    <w:rsid w:val="00C66E8F"/>
    <w:pPr>
      <w:tabs>
        <w:tab w:val="center" w:pos="4677"/>
        <w:tab w:val="right" w:pos="9355"/>
      </w:tabs>
      <w:spacing w:line="240" w:lineRule="auto"/>
    </w:pPr>
  </w:style>
  <w:style w:type="character" w:customStyle="1" w:styleId="aa">
    <w:name w:val="Верхний колонтитул Знак"/>
    <w:basedOn w:val="a0"/>
    <w:link w:val="a9"/>
    <w:uiPriority w:val="99"/>
    <w:locked/>
    <w:rsid w:val="00C66E8F"/>
    <w:rPr>
      <w:rFonts w:ascii="Times New Roman" w:hAnsi="Times New Roman" w:cs="Times New Roman"/>
      <w:sz w:val="28"/>
      <w:szCs w:val="28"/>
      <w:lang w:eastAsia="ru-RU"/>
    </w:rPr>
  </w:style>
  <w:style w:type="paragraph" w:styleId="ab">
    <w:name w:val="footer"/>
    <w:basedOn w:val="a"/>
    <w:link w:val="ac"/>
    <w:uiPriority w:val="99"/>
    <w:rsid w:val="00C66E8F"/>
    <w:pPr>
      <w:tabs>
        <w:tab w:val="center" w:pos="4677"/>
        <w:tab w:val="right" w:pos="9355"/>
      </w:tabs>
      <w:spacing w:line="240" w:lineRule="auto"/>
    </w:pPr>
  </w:style>
  <w:style w:type="character" w:customStyle="1" w:styleId="ac">
    <w:name w:val="Нижний колонтитул Знак"/>
    <w:basedOn w:val="a0"/>
    <w:link w:val="ab"/>
    <w:uiPriority w:val="99"/>
    <w:locked/>
    <w:rsid w:val="00C66E8F"/>
    <w:rPr>
      <w:rFonts w:ascii="Times New Roman" w:hAnsi="Times New Roman" w:cs="Times New Roman"/>
      <w:sz w:val="28"/>
      <w:szCs w:val="28"/>
      <w:lang w:eastAsia="ru-RU"/>
    </w:rPr>
  </w:style>
  <w:style w:type="character" w:customStyle="1" w:styleId="tlid-translation">
    <w:name w:val="tlid-translation"/>
    <w:basedOn w:val="a0"/>
    <w:uiPriority w:val="99"/>
    <w:rsid w:val="00E40652"/>
    <w:rPr>
      <w:rFonts w:cs="Times New Roman"/>
    </w:rPr>
  </w:style>
  <w:style w:type="paragraph" w:styleId="ad">
    <w:name w:val="Balloon Text"/>
    <w:basedOn w:val="a"/>
    <w:link w:val="ae"/>
    <w:uiPriority w:val="99"/>
    <w:semiHidden/>
    <w:unhideWhenUsed/>
    <w:rsid w:val="0053564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Текст выноски Знак"/>
    <w:basedOn w:val="a0"/>
    <w:link w:val="ad"/>
    <w:uiPriority w:val="99"/>
    <w:semiHidden/>
    <w:rsid w:val="005356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8</Words>
  <Characters>4041</Characters>
  <Application>Microsoft Office Word</Application>
  <DocSecurity>0</DocSecurity>
  <Lines>33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Supplementary information for</vt:lpstr>
    </vt:vector>
  </TitlesOfParts>
  <Company>Microsoft</Company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 for</dc:title>
  <dc:subject/>
  <dc:creator>Uriy Akhanaev</dc:creator>
  <cp:keywords/>
  <dc:description/>
  <cp:lastModifiedBy>Belousova</cp:lastModifiedBy>
  <cp:revision>2</cp:revision>
  <cp:lastPrinted>2019-07-01T08:02:00Z</cp:lastPrinted>
  <dcterms:created xsi:type="dcterms:W3CDTF">2019-08-06T12:24:00Z</dcterms:created>
  <dcterms:modified xsi:type="dcterms:W3CDTF">2019-08-06T12:24:00Z</dcterms:modified>
</cp:coreProperties>
</file>